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sz w:val="18"/>
          <w:szCs w:val="21"/>
        </w:rPr>
      </w:pPr>
      <w:r>
        <w:rPr>
          <w:rFonts w:eastAsia="DejaVuSansCondensed;Segoe Print" w:cs="Times New Roman" w:ascii="Times New Roman" w:hAnsi="Times New Roman"/>
          <w:b/>
          <w:bCs/>
          <w:color w:val="000000"/>
          <w:kern w:val="0"/>
          <w:sz w:val="18"/>
          <w:szCs w:val="21"/>
          <w:lang w:bidi="ar"/>
        </w:rPr>
        <w:t>Table S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21"/>
          <w:lang w:bidi="ar"/>
        </w:rPr>
        <w:t>1</w:t>
      </w:r>
      <w:r>
        <w:rPr>
          <w:rFonts w:eastAsia="DejaVuSansCondensed;Segoe Print" w:cs="Times New Roman" w:ascii="Times New Roman" w:hAnsi="Times New Roman"/>
          <w:color w:val="000000"/>
          <w:kern w:val="0"/>
          <w:sz w:val="18"/>
          <w:szCs w:val="21"/>
          <w:lang w:bidi="ar"/>
        </w:rPr>
        <w:t xml:space="preserve"> Selective pressure analysis of </w:t>
      </w:r>
      <w:r>
        <w:rPr>
          <w:rFonts w:cs="Times New Roman" w:ascii="Times New Roman" w:hAnsi="Times New Roman"/>
          <w:i/>
          <w:iCs/>
          <w:color w:val="000000"/>
          <w:kern w:val="0"/>
          <w:sz w:val="18"/>
          <w:szCs w:val="21"/>
          <w:lang w:bidi="ar"/>
        </w:rPr>
        <w:t>PP2C</w:t>
      </w:r>
      <w:r>
        <w:rPr>
          <w:rFonts w:eastAsia="DejaVuSansCondensed;Segoe Print" w:cs="Times New Roman" w:ascii="Times New Roman" w:hAnsi="Times New Roman"/>
          <w:color w:val="000000"/>
          <w:kern w:val="0"/>
          <w:sz w:val="18"/>
          <w:szCs w:val="21"/>
          <w:lang w:bidi="ar"/>
        </w:rPr>
        <w:t xml:space="preserve"> genes family.</w:t>
      </w:r>
    </w:p>
    <w:tbl>
      <w:tblPr>
        <w:tblW w:w="8462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149"/>
        <w:gridCol w:w="787"/>
        <w:gridCol w:w="891"/>
        <w:gridCol w:w="992"/>
        <w:gridCol w:w="993"/>
        <w:gridCol w:w="1124"/>
      </w:tblGrid>
      <w:tr>
        <w:trPr>
          <w:trHeight w:val="510" w:hRule="atLeast"/>
        </w:trPr>
        <w:tc>
          <w:tcPr>
            <w:tcW w:w="15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pecies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 pair of genes</w:t>
            </w:r>
          </w:p>
        </w:tc>
        <w:tc>
          <w:tcPr>
            <w:tcW w:w="7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s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1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/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bscript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ucumber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6.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3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9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3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955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4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3.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9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.06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7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23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1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4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7.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3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9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4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05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2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3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6.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7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9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8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57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1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4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2.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8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3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06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84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4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.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7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4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68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44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4.6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5.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85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21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44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cucumber and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1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249.3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77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4.65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0.222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0.0477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4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304.4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820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2.94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0.263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0.0896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 xml:space="preserve">CsPP2C2  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2.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6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9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50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74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1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1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2.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3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31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10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41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2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1.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5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879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2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60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2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3.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5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2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72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31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2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3.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0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8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52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18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1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3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8.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0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0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9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63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4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6.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7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9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2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77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1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4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9.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8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434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35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17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4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5.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3.63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0.155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28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5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8.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3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33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16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51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2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1.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9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46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75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25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1.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2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82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0.257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0.0534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2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1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6.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4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8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0.315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0.1092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2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2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7.4</w:t>
            </w:r>
          </w:p>
        </w:tc>
        <w:tc>
          <w:tcPr>
            <w:tcW w:w="891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1441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52.98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1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59</w:t>
            </w:r>
          </w:p>
        </w:tc>
      </w:tr>
      <w:tr>
        <w:trPr>
          <w:trHeight w:val="285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2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3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3.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3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3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7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87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3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3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4.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3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.15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42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98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2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5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5.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6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0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01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46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2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4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3.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04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5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8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87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3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0.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3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89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90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91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6.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4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30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75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77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4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1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2.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2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2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70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4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1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4.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20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1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26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25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3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18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8.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6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3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8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80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4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1.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5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45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1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84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4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2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0.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7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46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8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66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3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3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5.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3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1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7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77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3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2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3.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04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12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2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65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4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3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2.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8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1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9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59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4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4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7.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9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5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9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07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4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4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9.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5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62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7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82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3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4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1.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2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52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94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30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3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4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2.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7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32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50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46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4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4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7.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4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1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7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22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3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4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1.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5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87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7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67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4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5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2.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.34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0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90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6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1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3.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7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6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0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11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5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21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2.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2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5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7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90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5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3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8.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7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6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4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30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6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3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9.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9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7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5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80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6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33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6.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63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9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25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6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4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9.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4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0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0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00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5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5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7.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41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0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7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53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6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5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5.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2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3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8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56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6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5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7.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6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4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0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60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7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1.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4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.02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27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99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7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8.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1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1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998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77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7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7.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7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30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95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69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7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2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3.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9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8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4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51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6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2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9.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4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75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9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99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7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1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0.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61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93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82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7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2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1.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5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0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97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59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6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3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8.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2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6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565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17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6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3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7.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8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9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1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13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7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3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4.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1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0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47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94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6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CsP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29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9.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75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26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3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67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6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4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6.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12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84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936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02</w:t>
            </w:r>
          </w:p>
        </w:tc>
      </w:tr>
      <w:tr>
        <w:trPr>
          <w:trHeight w:val="300" w:hRule="atLeast"/>
        </w:trPr>
        <w:tc>
          <w:tcPr>
            <w:tcW w:w="15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AtPP2C7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CsPP2C49</w:t>
            </w:r>
          </w:p>
        </w:tc>
        <w:tc>
          <w:tcPr>
            <w:tcW w:w="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8.9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3.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634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86</w:t>
            </w:r>
          </w:p>
        </w:tc>
        <w:tc>
          <w:tcPr>
            <w:tcW w:w="11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4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08:22:00Z</dcterms:created>
  <dc:creator>张泽玉</dc:creator>
  <dc:description/>
  <cp:keywords/>
  <dc:language>en-US</dc:language>
  <cp:lastModifiedBy>MCALORING</cp:lastModifiedBy>
  <dcterms:modified xsi:type="dcterms:W3CDTF">2022-07-08T23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7C5A2CB0B9244CA862C9FFFBD77AFD2</vt:lpwstr>
  </property>
  <property fmtid="{D5CDD505-2E9C-101B-9397-08002B2CF9AE}" pid="3" name="KSOProductBuildVer">
    <vt:lpwstr>2052-11.1.0.11365</vt:lpwstr>
  </property>
  <property fmtid="{D5CDD505-2E9C-101B-9397-08002B2CF9AE}" pid="4" name="Total_Editing_Time">
    <vt:lpwstr>Total_Editing_Time</vt:lpwstr>
  </property>
</Properties>
</file>